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-70"/>
        <w:tblW w:w="10309" w:type="dxa"/>
        <w:tblLayout w:type="fixed"/>
        <w:tblLook w:val="04A0" w:firstRow="1" w:lastRow="0" w:firstColumn="1" w:lastColumn="0" w:noHBand="0" w:noVBand="1"/>
      </w:tblPr>
      <w:tblGrid>
        <w:gridCol w:w="1893"/>
        <w:gridCol w:w="6354"/>
        <w:gridCol w:w="2062"/>
      </w:tblGrid>
      <w:tr w:rsidR="002B1EB2" w:rsidTr="002B1EB2">
        <w:trPr>
          <w:trHeight w:val="371"/>
        </w:trPr>
        <w:tc>
          <w:tcPr>
            <w:tcW w:w="1893" w:type="dxa"/>
          </w:tcPr>
          <w:p w:rsidR="002B1EB2" w:rsidRPr="00EA58D4" w:rsidRDefault="002B1EB2" w:rsidP="002B1EB2">
            <w:pPr>
              <w:rPr>
                <w:b/>
              </w:rPr>
            </w:pPr>
            <w:bookmarkStart w:id="0" w:name="_GoBack"/>
            <w:bookmarkEnd w:id="0"/>
            <w:r w:rsidRPr="00EA58D4">
              <w:rPr>
                <w:b/>
              </w:rPr>
              <w:t>Primer</w:t>
            </w:r>
          </w:p>
        </w:tc>
        <w:tc>
          <w:tcPr>
            <w:tcW w:w="6353" w:type="dxa"/>
            <w:tcBorders>
              <w:right w:val="nil"/>
            </w:tcBorders>
          </w:tcPr>
          <w:p w:rsidR="002B1EB2" w:rsidRPr="00EA58D4" w:rsidRDefault="002B1EB2" w:rsidP="002B1EB2">
            <w:pPr>
              <w:rPr>
                <w:b/>
              </w:rPr>
            </w:pPr>
            <w:r w:rsidRPr="00EA58D4">
              <w:rPr>
                <w:b/>
              </w:rPr>
              <w:t>Sequence (5′ to 3′)</w:t>
            </w:r>
            <w:r w:rsidRPr="00EA58D4">
              <w:rPr>
                <w:b/>
                <w:vertAlign w:val="superscript"/>
              </w:rPr>
              <w:t>a</w:t>
            </w: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512"/>
        </w:trPr>
        <w:tc>
          <w:tcPr>
            <w:tcW w:w="8247" w:type="dxa"/>
            <w:gridSpan w:val="2"/>
          </w:tcPr>
          <w:p w:rsidR="002B1EB2" w:rsidRPr="00EA58D4" w:rsidRDefault="002B1EB2" w:rsidP="002B1EB2">
            <w:pPr>
              <w:rPr>
                <w:b/>
                <w:u w:val="none"/>
              </w:rPr>
            </w:pPr>
            <w:r w:rsidRPr="00EA58D4">
              <w:rPr>
                <w:b/>
                <w:u w:val="none"/>
              </w:rPr>
              <w:t>Crystallography</w:t>
            </w: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7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31mer2bpOH-f</w:t>
            </w:r>
          </w:p>
        </w:tc>
        <w:tc>
          <w:tcPr>
            <w:tcW w:w="6353" w:type="dxa"/>
            <w:tcBorders>
              <w:right w:val="nil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AGAAGTGTGATATTATAACATTTCATGACTATG</w:t>
            </w: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71"/>
        </w:trPr>
        <w:tc>
          <w:tcPr>
            <w:tcW w:w="1893" w:type="dxa"/>
          </w:tcPr>
          <w:p w:rsidR="002B1EB2" w:rsidRPr="00E64567" w:rsidRDefault="002B1EB2" w:rsidP="002B1EB2">
            <w:r w:rsidRPr="00E64567">
              <w:rPr>
                <w:u w:val="none"/>
              </w:rPr>
              <w:t>31mer2bpOH-r</w:t>
            </w:r>
          </w:p>
        </w:tc>
        <w:tc>
          <w:tcPr>
            <w:tcW w:w="6353" w:type="dxa"/>
            <w:tcBorders>
              <w:right w:val="nil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TAGTCATGAAATGTTATAATATCACACTTCTCA</w:t>
            </w: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7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vertAlign w:val="superscript"/>
              </w:rPr>
            </w:pPr>
            <w:r w:rsidRPr="00E64567">
              <w:rPr>
                <w:u w:val="none"/>
              </w:rPr>
              <w:t xml:space="preserve">Br-31mer2bpOH-f </w:t>
            </w:r>
            <w:r w:rsidRPr="00E64567">
              <w:rPr>
                <w:u w:val="none"/>
                <w:vertAlign w:val="superscript"/>
              </w:rPr>
              <w:t>b</w:t>
            </w:r>
          </w:p>
        </w:tc>
        <w:tc>
          <w:tcPr>
            <w:tcW w:w="6353" w:type="dxa"/>
            <w:tcBorders>
              <w:right w:val="nil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hAnsi="Courier New" w:cs="Courier New"/>
                <w:u w:val="none"/>
              </w:rPr>
              <w:t>AGAAGTG/</w:t>
            </w:r>
            <w:proofErr w:type="spellStart"/>
            <w:r w:rsidRPr="00E64567">
              <w:rPr>
                <w:rFonts w:ascii="Courier New" w:hAnsi="Courier New" w:cs="Courier New"/>
                <w:u w:val="none"/>
              </w:rPr>
              <w:t>dU</w:t>
            </w:r>
            <w:proofErr w:type="spellEnd"/>
            <w:r w:rsidRPr="00E64567">
              <w:rPr>
                <w:rFonts w:ascii="Courier New" w:hAnsi="Courier New" w:cs="Courier New"/>
                <w:u w:val="none"/>
              </w:rPr>
              <w:t>-Br/GATATTATAACAT/</w:t>
            </w:r>
            <w:proofErr w:type="spellStart"/>
            <w:r w:rsidRPr="00E64567">
              <w:rPr>
                <w:rFonts w:ascii="Courier New" w:hAnsi="Courier New" w:cs="Courier New"/>
                <w:u w:val="none"/>
              </w:rPr>
              <w:t>dU</w:t>
            </w:r>
            <w:proofErr w:type="spellEnd"/>
            <w:r w:rsidRPr="00E64567">
              <w:rPr>
                <w:rFonts w:ascii="Courier New" w:hAnsi="Courier New" w:cs="Courier New"/>
                <w:u w:val="none"/>
              </w:rPr>
              <w:t>-Br/TCATGACTATG</w:t>
            </w: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71"/>
        </w:trPr>
        <w:tc>
          <w:tcPr>
            <w:tcW w:w="189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r w:rsidRPr="00E64567">
              <w:rPr>
                <w:u w:val="none"/>
              </w:rPr>
              <w:t>Br-31mer2bpOH-r</w:t>
            </w:r>
          </w:p>
        </w:tc>
        <w:tc>
          <w:tcPr>
            <w:tcW w:w="6353" w:type="dxa"/>
            <w:tcBorders>
              <w:bottom w:val="single" w:sz="4" w:space="0" w:color="auto"/>
              <w:right w:val="nil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TAGTCATGAAATGTTATAATATCACACTTCTCA</w:t>
            </w:r>
          </w:p>
        </w:tc>
        <w:tc>
          <w:tcPr>
            <w:tcW w:w="2062" w:type="dxa"/>
            <w:tcBorders>
              <w:left w:val="nil"/>
              <w:bottom w:val="single" w:sz="4" w:space="0" w:color="auto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71"/>
        </w:trPr>
        <w:tc>
          <w:tcPr>
            <w:tcW w:w="1893" w:type="dxa"/>
            <w:tcBorders>
              <w:right w:val="nil"/>
            </w:tcBorders>
          </w:tcPr>
          <w:p w:rsidR="002B1EB2" w:rsidRPr="00E64567" w:rsidRDefault="002B1EB2" w:rsidP="002B1EB2">
            <w:pPr>
              <w:rPr>
                <w:u w:val="none"/>
              </w:rPr>
            </w:pPr>
          </w:p>
        </w:tc>
        <w:tc>
          <w:tcPr>
            <w:tcW w:w="6353" w:type="dxa"/>
            <w:tcBorders>
              <w:left w:val="nil"/>
              <w:right w:val="nil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8247" w:type="dxa"/>
            <w:gridSpan w:val="2"/>
          </w:tcPr>
          <w:p w:rsidR="002B1EB2" w:rsidRPr="00E64567" w:rsidRDefault="002B1EB2" w:rsidP="002B1EB2">
            <w:pPr>
              <w:rPr>
                <w:b/>
                <w:u w:val="none"/>
              </w:rPr>
            </w:pPr>
          </w:p>
          <w:p w:rsidR="002B1EB2" w:rsidRPr="00E64567" w:rsidRDefault="002B1EB2" w:rsidP="002B1EB2">
            <w:pPr>
              <w:rPr>
                <w:b/>
                <w:u w:val="none"/>
              </w:rPr>
            </w:pPr>
            <w:r w:rsidRPr="00E64567">
              <w:rPr>
                <w:b/>
                <w:u w:val="none"/>
              </w:rPr>
              <w:t xml:space="preserve">Mutagenesis of </w:t>
            </w:r>
            <w:proofErr w:type="spellStart"/>
            <w:r w:rsidRPr="00E64567">
              <w:rPr>
                <w:b/>
                <w:u w:val="none"/>
              </w:rPr>
              <w:t>Pznu</w:t>
            </w:r>
            <w:proofErr w:type="spellEnd"/>
            <w:r w:rsidRPr="00E64567">
              <w:rPr>
                <w:b/>
                <w:u w:val="none"/>
              </w:rPr>
              <w:t xml:space="preserve"> plasmid</w:t>
            </w:r>
          </w:p>
          <w:p w:rsidR="002B1EB2" w:rsidRPr="00E64567" w:rsidRDefault="002B1EB2" w:rsidP="002B1EB2">
            <w:pPr>
              <w:rPr>
                <w:rFonts w:ascii="Courier New" w:hAnsi="Courier New" w:cs="Courier New"/>
                <w:b/>
                <w:u w:val="none"/>
              </w:rPr>
            </w:pPr>
          </w:p>
        </w:tc>
        <w:tc>
          <w:tcPr>
            <w:tcW w:w="2062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Template:</w:t>
            </w:r>
          </w:p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pUC19-ZnuABC</w:t>
            </w:r>
          </w:p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11TA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GTAATGAATATGAGAAGTGTGA</w:t>
            </w:r>
            <w:r w:rsidRPr="00E64567">
              <w:rPr>
                <w:rFonts w:ascii="Courier New" w:eastAsia="Times New Roman" w:hAnsi="Courier New" w:cs="Courier New"/>
                <w:color w:val="000000"/>
              </w:rPr>
              <w:t>A</w:t>
            </w: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ATTATAACATTTCATGACTAC</w:t>
            </w:r>
          </w:p>
        </w:tc>
        <w:tc>
          <w:tcPr>
            <w:tcW w:w="2062" w:type="dxa"/>
          </w:tcPr>
          <w:p w:rsidR="002B1EB2" w:rsidRPr="00E64567" w:rsidRDefault="002B1EB2" w:rsidP="002B1EB2">
            <w:pPr>
              <w:rPr>
                <w:u w:val="none"/>
              </w:rPr>
            </w:pPr>
          </w:p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11TA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hAnsi="Courier New" w:cs="Courier New"/>
                <w:u w:val="none"/>
              </w:rPr>
              <w:t>GTAGTCATGAAATGTTATAAT</w:t>
            </w:r>
            <w:r w:rsidRPr="00E64567">
              <w:rPr>
                <w:rFonts w:ascii="Courier New" w:hAnsi="Courier New" w:cs="Courier New"/>
              </w:rPr>
              <w:t>T</w:t>
            </w:r>
            <w:r w:rsidRPr="00E64567">
              <w:rPr>
                <w:rFonts w:ascii="Courier New" w:hAnsi="Courier New" w:cs="Courier New"/>
                <w:u w:val="none"/>
              </w:rPr>
              <w:t>TCACACTTCTCATATTCATTAC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12AT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GAATATGAGAAGTGTGAT</w:t>
            </w:r>
            <w:r w:rsidRPr="00E64567">
              <w:rPr>
                <w:rFonts w:ascii="Courier New" w:eastAsia="Times New Roman" w:hAnsi="Courier New" w:cs="Courier New"/>
                <w:color w:val="000000"/>
              </w:rPr>
              <w:t>T</w:t>
            </w: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TTATAACATTTCATGACTACTG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12AT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hAnsi="Courier New" w:cs="Courier New"/>
                <w:u w:val="none"/>
              </w:rPr>
              <w:t>CAGTAGTCATGAAATGTTATAA</w:t>
            </w:r>
            <w:r w:rsidRPr="00E64567">
              <w:rPr>
                <w:rFonts w:ascii="Courier New" w:hAnsi="Courier New" w:cs="Courier New"/>
              </w:rPr>
              <w:t>A</w:t>
            </w:r>
            <w:r w:rsidRPr="00E64567">
              <w:rPr>
                <w:rFonts w:ascii="Courier New" w:hAnsi="Courier New" w:cs="Courier New"/>
                <w:u w:val="none"/>
              </w:rPr>
              <w:t>ATCACACTTCTCATATTC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15AT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GAATATGAGAAGTGTGATATT</w:t>
            </w:r>
            <w:r w:rsidRPr="00E64567">
              <w:rPr>
                <w:rFonts w:ascii="Courier New" w:eastAsia="Times New Roman" w:hAnsi="Courier New" w:cs="Courier New"/>
                <w:color w:val="000000"/>
              </w:rPr>
              <w:t>T</w:t>
            </w: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TAACATTTCATGACTACTGC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15AT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GCAGTAGTCATGAAATGTTA</w:t>
            </w:r>
            <w:r w:rsidRPr="00E64567">
              <w:rPr>
                <w:rFonts w:ascii="Courier New" w:hAnsi="Courier New" w:cs="Courier New"/>
              </w:rPr>
              <w:t>A</w:t>
            </w:r>
            <w:r w:rsidRPr="00E64567">
              <w:rPr>
                <w:rFonts w:ascii="Courier New" w:hAnsi="Courier New" w:cs="Courier New"/>
                <w:u w:val="none"/>
              </w:rPr>
              <w:t>AATATCACACTTCTCATATTC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16TA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GAATATGAGAAGTGTGATATTA</w:t>
            </w:r>
            <w:r w:rsidRPr="00E64567">
              <w:rPr>
                <w:rFonts w:ascii="Courier New" w:eastAsia="Times New Roman" w:hAnsi="Courier New" w:cs="Courier New"/>
                <w:color w:val="000000"/>
              </w:rPr>
              <w:t>A</w:t>
            </w: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AACATTTCATGACTACTGCAAG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16TA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hAnsi="Courier New" w:cs="Courier New"/>
                <w:u w:val="none"/>
              </w:rPr>
              <w:t>CTTGCAGTAGTCATGAAATGTT</w:t>
            </w:r>
            <w:r w:rsidRPr="00E64567">
              <w:rPr>
                <w:rFonts w:ascii="Courier New" w:hAnsi="Courier New" w:cs="Courier New"/>
              </w:rPr>
              <w:t>T</w:t>
            </w:r>
            <w:r w:rsidRPr="00E64567">
              <w:rPr>
                <w:rFonts w:ascii="Courier New" w:hAnsi="Courier New" w:cs="Courier New"/>
                <w:u w:val="none"/>
              </w:rPr>
              <w:t>TAATATCACACTTCTCATATTC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19CG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eastAsia="Times New Roman" w:hAnsi="Courier New" w:cs="Courier New"/>
                <w:color w:val="000000"/>
                <w:u w:val="none"/>
              </w:rPr>
            </w:pP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GAGAAGTGTGATATTATAA</w:t>
            </w:r>
            <w:r w:rsidRPr="00E64567">
              <w:rPr>
                <w:rFonts w:ascii="Courier New" w:eastAsia="Times New Roman" w:hAnsi="Courier New" w:cs="Courier New"/>
                <w:color w:val="000000"/>
              </w:rPr>
              <w:t>G</w:t>
            </w: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ATTTCATGACTACTGCAAGAC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r w:rsidRPr="00E64567">
              <w:rPr>
                <w:u w:val="none"/>
              </w:rPr>
              <w:t>znu19CG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GTCTTGCAGTAGTCATGAAAT</w:t>
            </w:r>
            <w:r w:rsidRPr="00E64567">
              <w:rPr>
                <w:rFonts w:ascii="Courier New" w:hAnsi="Courier New" w:cs="Courier New"/>
              </w:rPr>
              <w:t>C</w:t>
            </w:r>
            <w:r w:rsidRPr="00E64567">
              <w:rPr>
                <w:rFonts w:ascii="Courier New" w:hAnsi="Courier New" w:cs="Courier New"/>
                <w:u w:val="none"/>
              </w:rPr>
              <w:t>TTATAATATCACACTTCTC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znu20AT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GAGAAGTGTGATATTATAAC</w:t>
            </w:r>
            <w:r w:rsidRPr="00E64567">
              <w:rPr>
                <w:rFonts w:ascii="Courier New" w:eastAsia="Times New Roman" w:hAnsi="Courier New" w:cs="Courier New"/>
                <w:color w:val="000000"/>
              </w:rPr>
              <w:t>T</w:t>
            </w:r>
            <w:r w:rsidRPr="00E64567">
              <w:rPr>
                <w:rFonts w:ascii="Courier New" w:eastAsia="Times New Roman" w:hAnsi="Courier New" w:cs="Courier New"/>
                <w:color w:val="000000"/>
                <w:u w:val="none"/>
              </w:rPr>
              <w:t>TTTCATGACTACTGCAAGAC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r w:rsidRPr="00E64567">
              <w:rPr>
                <w:u w:val="none"/>
              </w:rPr>
              <w:t>znu20AT-f</w:t>
            </w:r>
          </w:p>
        </w:tc>
        <w:tc>
          <w:tcPr>
            <w:tcW w:w="635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GTCTTGCAGTAGTCATGAAA</w:t>
            </w:r>
            <w:r w:rsidRPr="00E64567">
              <w:rPr>
                <w:rFonts w:ascii="Courier New" w:hAnsi="Courier New" w:cs="Courier New"/>
              </w:rPr>
              <w:t>A</w:t>
            </w:r>
            <w:r w:rsidRPr="00E64567">
              <w:rPr>
                <w:rFonts w:ascii="Courier New" w:hAnsi="Courier New" w:cs="Courier New"/>
                <w:u w:val="none"/>
              </w:rPr>
              <w:t>GTTATAATATCACACTTCTC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  <w:tcBorders>
              <w:right w:val="nil"/>
            </w:tcBorders>
          </w:tcPr>
          <w:p w:rsidR="002B1EB2" w:rsidRPr="00E64567" w:rsidRDefault="002B1EB2" w:rsidP="002B1EB2">
            <w:pPr>
              <w:rPr>
                <w:u w:val="none"/>
              </w:rPr>
            </w:pPr>
          </w:p>
        </w:tc>
        <w:tc>
          <w:tcPr>
            <w:tcW w:w="6353" w:type="dxa"/>
            <w:tcBorders>
              <w:left w:val="nil"/>
              <w:right w:val="nil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51"/>
        </w:trPr>
        <w:tc>
          <w:tcPr>
            <w:tcW w:w="1893" w:type="dxa"/>
            <w:tcBorders>
              <w:right w:val="nil"/>
            </w:tcBorders>
          </w:tcPr>
          <w:p w:rsidR="002B1EB2" w:rsidRPr="00E64567" w:rsidRDefault="002B1EB2" w:rsidP="002B1EB2">
            <w:pPr>
              <w:rPr>
                <w:u w:val="none"/>
              </w:rPr>
            </w:pPr>
          </w:p>
        </w:tc>
        <w:tc>
          <w:tcPr>
            <w:tcW w:w="6353" w:type="dxa"/>
            <w:tcBorders>
              <w:left w:val="nil"/>
              <w:right w:val="nil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92"/>
        </w:trPr>
        <w:tc>
          <w:tcPr>
            <w:tcW w:w="8247" w:type="dxa"/>
            <w:gridSpan w:val="2"/>
          </w:tcPr>
          <w:p w:rsidR="002B1EB2" w:rsidRPr="00E64567" w:rsidRDefault="002B1EB2" w:rsidP="002B1EB2">
            <w:pPr>
              <w:rPr>
                <w:b/>
                <w:u w:val="none"/>
              </w:rPr>
            </w:pPr>
          </w:p>
          <w:p w:rsidR="002B1EB2" w:rsidRPr="00E64567" w:rsidRDefault="002B1EB2" w:rsidP="002B1EB2">
            <w:pPr>
              <w:rPr>
                <w:b/>
                <w:u w:val="none"/>
              </w:rPr>
            </w:pPr>
            <w:r w:rsidRPr="00E64567">
              <w:rPr>
                <w:b/>
                <w:u w:val="none"/>
              </w:rPr>
              <w:lastRenderedPageBreak/>
              <w:t>Mutagenesis of Zur overexpression vector</w:t>
            </w:r>
          </w:p>
          <w:p w:rsidR="002B1EB2" w:rsidRPr="00E64567" w:rsidRDefault="002B1EB2" w:rsidP="002B1EB2">
            <w:pPr>
              <w:rPr>
                <w:rFonts w:ascii="Courier New" w:hAnsi="Courier New" w:cs="Courier New"/>
                <w:b/>
                <w:u w:val="none"/>
              </w:rPr>
            </w:pPr>
          </w:p>
        </w:tc>
        <w:tc>
          <w:tcPr>
            <w:tcW w:w="2062" w:type="dxa"/>
          </w:tcPr>
          <w:p w:rsidR="002B1EB2" w:rsidRPr="00E64567" w:rsidRDefault="002B1EB2" w:rsidP="002B1EB2">
            <w:pPr>
              <w:rPr>
                <w:u w:val="none"/>
              </w:rPr>
            </w:pPr>
          </w:p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lastRenderedPageBreak/>
              <w:t>pET24d-Zur</w:t>
            </w:r>
          </w:p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rFonts w:eastAsia="Times New Roman"/>
                <w:u w:val="none"/>
              </w:rPr>
              <w:lastRenderedPageBreak/>
              <w:t>R52A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eastAsia="Times New Roman" w:hAnsi="Courier New" w:cs="Courier New"/>
                <w:u w:val="none"/>
              </w:rPr>
              <w:t>GATTTACTG</w:t>
            </w:r>
            <w:r w:rsidRPr="00E64567">
              <w:rPr>
                <w:rFonts w:ascii="Courier New" w:eastAsia="Times New Roman" w:hAnsi="Courier New" w:cs="Courier New"/>
              </w:rPr>
              <w:t>GC</w:t>
            </w:r>
            <w:r w:rsidRPr="00E64567">
              <w:rPr>
                <w:rFonts w:ascii="Courier New" w:eastAsia="Times New Roman" w:hAnsi="Courier New" w:cs="Courier New"/>
                <w:u w:val="none"/>
              </w:rPr>
              <w:t>CGAAGCTGAACCG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rFonts w:eastAsia="Times New Roman"/>
                <w:u w:val="none"/>
              </w:rPr>
              <w:t>R52A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CGGTTCAGCTTCG</w:t>
            </w:r>
            <w:r w:rsidRPr="00E64567">
              <w:rPr>
                <w:rFonts w:ascii="Courier New" w:hAnsi="Courier New" w:cs="Courier New"/>
              </w:rPr>
              <w:t>GC</w:t>
            </w:r>
            <w:r w:rsidRPr="00E64567">
              <w:rPr>
                <w:rFonts w:ascii="Courier New" w:hAnsi="Courier New" w:cs="Courier New"/>
                <w:u w:val="none"/>
              </w:rPr>
              <w:t>CAGTAAATC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rFonts w:eastAsia="Times New Roman"/>
                <w:u w:val="none"/>
              </w:rPr>
              <w:t>D49A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</w:rPr>
            </w:pPr>
            <w:r w:rsidRPr="00E64567">
              <w:rPr>
                <w:rFonts w:ascii="Courier New" w:eastAsia="Times New Roman" w:hAnsi="Courier New" w:cs="Courier New"/>
                <w:u w:val="none"/>
              </w:rPr>
              <w:t>ATGATCTGCTT</w:t>
            </w:r>
            <w:r w:rsidRPr="00E64567">
              <w:rPr>
                <w:rFonts w:ascii="Courier New" w:eastAsia="Times New Roman" w:hAnsi="Courier New" w:cs="Courier New"/>
              </w:rPr>
              <w:t>GC</w:t>
            </w:r>
            <w:r w:rsidRPr="00E64567">
              <w:rPr>
                <w:rFonts w:ascii="Courier New" w:eastAsia="Times New Roman" w:hAnsi="Courier New" w:cs="Courier New"/>
                <w:u w:val="none"/>
              </w:rPr>
              <w:t>TTTACTGCGCG</w:t>
            </w:r>
          </w:p>
        </w:tc>
        <w:tc>
          <w:tcPr>
            <w:tcW w:w="2062" w:type="dxa"/>
          </w:tcPr>
          <w:p w:rsidR="002B1EB2" w:rsidRPr="00E64567" w:rsidRDefault="002B1EB2" w:rsidP="002B1EB2"/>
        </w:tc>
      </w:tr>
      <w:tr w:rsidR="002B1EB2" w:rsidTr="002B1EB2">
        <w:trPr>
          <w:trHeight w:val="392"/>
        </w:trPr>
        <w:tc>
          <w:tcPr>
            <w:tcW w:w="189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rFonts w:eastAsia="Times New Roman"/>
                <w:u w:val="none"/>
              </w:rPr>
              <w:t>D49A-r</w:t>
            </w:r>
          </w:p>
        </w:tc>
        <w:tc>
          <w:tcPr>
            <w:tcW w:w="635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CGCGCAGTAAA</w:t>
            </w:r>
            <w:r w:rsidRPr="00E64567">
              <w:rPr>
                <w:rFonts w:ascii="Courier New" w:hAnsi="Courier New" w:cs="Courier New"/>
              </w:rPr>
              <w:t>GC</w:t>
            </w:r>
            <w:r w:rsidRPr="00E64567">
              <w:rPr>
                <w:rFonts w:ascii="Courier New" w:hAnsi="Courier New" w:cs="Courier New"/>
                <w:u w:val="none"/>
              </w:rPr>
              <w:t>AAGCAGATCAT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92"/>
        </w:trPr>
        <w:tc>
          <w:tcPr>
            <w:tcW w:w="189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eastAsia="Times New Roman"/>
                <w:u w:val="none"/>
              </w:rPr>
            </w:pPr>
            <w:r w:rsidRPr="00E64567">
              <w:rPr>
                <w:rFonts w:eastAsia="Times New Roman"/>
                <w:u w:val="none"/>
              </w:rPr>
              <w:t>C88S-f</w:t>
            </w:r>
          </w:p>
        </w:tc>
        <w:tc>
          <w:tcPr>
            <w:tcW w:w="635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eastAsia="Times New Roman" w:hAnsi="Courier New" w:cs="Courier New"/>
                <w:u w:val="none"/>
              </w:rPr>
              <w:t>CAGTTATGTGCTCT</w:t>
            </w:r>
            <w:r w:rsidRPr="00E64567">
              <w:rPr>
                <w:rFonts w:ascii="Courier New" w:eastAsia="Times New Roman" w:hAnsi="Courier New" w:cs="Courier New"/>
              </w:rPr>
              <w:t>C</w:t>
            </w:r>
            <w:r w:rsidRPr="00E64567">
              <w:rPr>
                <w:rFonts w:ascii="Courier New" w:eastAsia="Times New Roman" w:hAnsi="Courier New" w:cs="Courier New"/>
                <w:u w:val="none"/>
              </w:rPr>
              <w:t>TCATCTGTTCGATC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92"/>
        </w:trPr>
        <w:tc>
          <w:tcPr>
            <w:tcW w:w="189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eastAsia="Times New Roman"/>
                <w:u w:val="none"/>
              </w:rPr>
            </w:pPr>
            <w:r w:rsidRPr="00E64567">
              <w:rPr>
                <w:rFonts w:eastAsia="Times New Roman"/>
                <w:u w:val="none"/>
              </w:rPr>
              <w:t>C88S-r</w:t>
            </w:r>
          </w:p>
        </w:tc>
        <w:tc>
          <w:tcPr>
            <w:tcW w:w="635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GATCGAACAGATGA</w:t>
            </w:r>
            <w:r w:rsidRPr="00E64567">
              <w:rPr>
                <w:rFonts w:ascii="Courier New" w:hAnsi="Courier New" w:cs="Courier New"/>
              </w:rPr>
              <w:t>G</w:t>
            </w:r>
            <w:r w:rsidRPr="00E64567">
              <w:rPr>
                <w:rFonts w:ascii="Courier New" w:hAnsi="Courier New" w:cs="Courier New"/>
                <w:u w:val="none"/>
              </w:rPr>
              <w:t>AGAGCACATAACTG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92"/>
        </w:trPr>
        <w:tc>
          <w:tcPr>
            <w:tcW w:w="189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eastAsia="Times New Roman"/>
                <w:u w:val="none"/>
              </w:rPr>
            </w:pPr>
            <w:r w:rsidRPr="00E64567">
              <w:rPr>
                <w:rFonts w:eastAsia="Times New Roman"/>
                <w:u w:val="none"/>
              </w:rPr>
              <w:t>C103S-f</w:t>
            </w:r>
          </w:p>
        </w:tc>
        <w:tc>
          <w:tcPr>
            <w:tcW w:w="635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eastAsia="Calibri"/>
                <w:u w:val="none"/>
              </w:rPr>
            </w:pPr>
            <w:r w:rsidRPr="00E64567">
              <w:rPr>
                <w:rFonts w:ascii="Courier New" w:eastAsia="Times New Roman" w:hAnsi="Courier New" w:cs="Courier New"/>
                <w:u w:val="none"/>
              </w:rPr>
              <w:t>CATGTTTATT</w:t>
            </w:r>
            <w:r w:rsidRPr="00E64567">
              <w:rPr>
                <w:rFonts w:ascii="Courier New" w:eastAsia="Times New Roman" w:hAnsi="Courier New" w:cs="Courier New"/>
              </w:rPr>
              <w:t>A</w:t>
            </w:r>
            <w:r w:rsidRPr="00E64567">
              <w:rPr>
                <w:rFonts w:ascii="Courier New" w:eastAsia="Times New Roman" w:hAnsi="Courier New" w:cs="Courier New"/>
                <w:u w:val="none"/>
              </w:rPr>
              <w:t>GCGATCGCTGCGGC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392"/>
        </w:trPr>
        <w:tc>
          <w:tcPr>
            <w:tcW w:w="189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eastAsia="Times New Roman"/>
                <w:u w:val="none"/>
              </w:rPr>
            </w:pPr>
            <w:r w:rsidRPr="00E64567">
              <w:rPr>
                <w:rFonts w:eastAsia="Times New Roman"/>
                <w:u w:val="none"/>
              </w:rPr>
              <w:t>C103S-r</w:t>
            </w:r>
          </w:p>
        </w:tc>
        <w:tc>
          <w:tcPr>
            <w:tcW w:w="635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GATCGC</w:t>
            </w:r>
            <w:r w:rsidRPr="00E64567">
              <w:rPr>
                <w:rFonts w:ascii="Courier New" w:hAnsi="Courier New" w:cs="Courier New"/>
              </w:rPr>
              <w:t>T</w:t>
            </w:r>
            <w:r w:rsidRPr="00E64567">
              <w:rPr>
                <w:rFonts w:ascii="Courier New" w:hAnsi="Courier New" w:cs="Courier New"/>
                <w:u w:val="none"/>
              </w:rPr>
              <w:t>AATAAACATGGCTGACG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/>
        </w:tc>
      </w:tr>
      <w:tr w:rsidR="002B1EB2" w:rsidTr="002B1EB2">
        <w:trPr>
          <w:trHeight w:val="1723"/>
        </w:trPr>
        <w:tc>
          <w:tcPr>
            <w:tcW w:w="8247" w:type="dxa"/>
            <w:gridSpan w:val="2"/>
          </w:tcPr>
          <w:p w:rsidR="002B1EB2" w:rsidRPr="00E64567" w:rsidRDefault="002B1EB2" w:rsidP="002B1EB2">
            <w:pPr>
              <w:rPr>
                <w:b/>
                <w:u w:val="none"/>
              </w:rPr>
            </w:pPr>
          </w:p>
          <w:p w:rsidR="002B1EB2" w:rsidRDefault="002B1EB2" w:rsidP="002B1EB2">
            <w:pPr>
              <w:rPr>
                <w:b/>
                <w:u w:val="none"/>
              </w:rPr>
            </w:pPr>
          </w:p>
          <w:p w:rsidR="002B1EB2" w:rsidRPr="00E64567" w:rsidRDefault="002B1EB2" w:rsidP="002B1EB2">
            <w:pPr>
              <w:rPr>
                <w:b/>
                <w:u w:val="none"/>
              </w:rPr>
            </w:pPr>
            <w:r w:rsidRPr="00E64567">
              <w:rPr>
                <w:b/>
                <w:u w:val="none"/>
              </w:rPr>
              <w:t>Fluorescent PCR for Mutant Gel Shifts</w:t>
            </w:r>
          </w:p>
          <w:p w:rsidR="002B1EB2" w:rsidRPr="00E64567" w:rsidRDefault="002B1EB2" w:rsidP="002B1EB2">
            <w:pPr>
              <w:rPr>
                <w:u w:val="none"/>
              </w:rPr>
            </w:pPr>
          </w:p>
          <w:p w:rsidR="002B1EB2" w:rsidRPr="00E64567" w:rsidRDefault="002B1EB2" w:rsidP="002B1EB2">
            <w:pPr>
              <w:rPr>
                <w:rFonts w:ascii="Courier New" w:hAnsi="Courier New" w:cs="Courier New"/>
                <w:b/>
                <w:u w:val="none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Default="002B1EB2" w:rsidP="002B1EB2">
            <w:pPr>
              <w:ind w:right="-221"/>
              <w:rPr>
                <w:u w:val="none"/>
              </w:rPr>
            </w:pPr>
          </w:p>
          <w:p w:rsidR="002B1EB2" w:rsidRDefault="002B1EB2" w:rsidP="002B1EB2">
            <w:pPr>
              <w:ind w:right="-221"/>
              <w:rPr>
                <w:u w:val="none"/>
              </w:rPr>
            </w:pPr>
          </w:p>
          <w:p w:rsidR="002B1EB2" w:rsidRPr="00E64567" w:rsidRDefault="002B1EB2" w:rsidP="002B1EB2">
            <w:pPr>
              <w:ind w:right="-221"/>
            </w:pPr>
            <w:r w:rsidRPr="00E64567">
              <w:rPr>
                <w:u w:val="none"/>
              </w:rPr>
              <w:t>pUC19-ZnuABC</w:t>
            </w:r>
          </w:p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rFonts w:eastAsia="Times New Roman"/>
                <w:u w:val="none"/>
              </w:rPr>
            </w:pPr>
            <w:r w:rsidRPr="00E64567">
              <w:rPr>
                <w:rFonts w:eastAsia="Times New Roman"/>
                <w:u w:val="none"/>
              </w:rPr>
              <w:t>Cy5-Znu-forward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eastAsia="Times New Roman" w:hAnsi="Courier New" w:cs="Courier New"/>
                <w:u w:val="none"/>
              </w:rPr>
              <w:t>/5Cy5/</w:t>
            </w:r>
            <w:proofErr w:type="spellStart"/>
            <w:r w:rsidRPr="00E64567">
              <w:rPr>
                <w:rFonts w:ascii="Courier New" w:eastAsia="Times New Roman" w:hAnsi="Courier New" w:cs="Courier New"/>
                <w:u w:val="none"/>
              </w:rPr>
              <w:t>CCGAATATGAGAAGTGTG</w:t>
            </w:r>
            <w:r w:rsidRPr="00E64567">
              <w:rPr>
                <w:rFonts w:ascii="Courier New" w:eastAsia="Times New Roman" w:hAnsi="Courier New" w:cs="Courier New"/>
                <w:u w:val="none"/>
                <w:vertAlign w:val="superscript"/>
              </w:rPr>
              <w:t>c</w:t>
            </w:r>
            <w:proofErr w:type="spellEnd"/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189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eastAsia="Times New Roman"/>
                <w:u w:val="none"/>
              </w:rPr>
            </w:pPr>
            <w:r w:rsidRPr="00E64567">
              <w:rPr>
                <w:rFonts w:eastAsia="Times New Roman"/>
                <w:u w:val="none"/>
              </w:rPr>
              <w:t>Cy5-Znu-reverse</w:t>
            </w:r>
          </w:p>
        </w:tc>
        <w:tc>
          <w:tcPr>
            <w:tcW w:w="6353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eastAsia="Times New Roman" w:hAnsi="Courier New" w:cs="Courier New"/>
                <w:u w:val="none"/>
              </w:rPr>
              <w:t>CCGTCTTGCAGTAGTCA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1893" w:type="dxa"/>
            <w:tcBorders>
              <w:bottom w:val="single" w:sz="4" w:space="0" w:color="auto"/>
              <w:right w:val="nil"/>
            </w:tcBorders>
          </w:tcPr>
          <w:p w:rsidR="002B1EB2" w:rsidRPr="00E64567" w:rsidRDefault="002B1EB2" w:rsidP="002B1EB2">
            <w:pPr>
              <w:rPr>
                <w:rFonts w:eastAsia="Times New Roman"/>
                <w:u w:val="none"/>
              </w:rPr>
            </w:pPr>
          </w:p>
        </w:tc>
        <w:tc>
          <w:tcPr>
            <w:tcW w:w="6353" w:type="dxa"/>
            <w:tcBorders>
              <w:left w:val="nil"/>
              <w:right w:val="nil"/>
            </w:tcBorders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8247" w:type="dxa"/>
            <w:gridSpan w:val="2"/>
          </w:tcPr>
          <w:p w:rsidR="002B1EB2" w:rsidRPr="00E64567" w:rsidRDefault="002B1EB2" w:rsidP="002B1EB2">
            <w:pPr>
              <w:rPr>
                <w:b/>
                <w:u w:val="none"/>
              </w:rPr>
            </w:pPr>
          </w:p>
          <w:p w:rsidR="002B1EB2" w:rsidRPr="00E64567" w:rsidRDefault="002B1EB2" w:rsidP="002B1EB2">
            <w:pPr>
              <w:rPr>
                <w:b/>
                <w:u w:val="none"/>
              </w:rPr>
            </w:pPr>
            <w:r w:rsidRPr="00E64567">
              <w:rPr>
                <w:b/>
                <w:u w:val="none"/>
              </w:rPr>
              <w:t>Fluorescent Probes for Wild-type Gel Shifts</w:t>
            </w:r>
          </w:p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rFonts w:eastAsia="Times New Roman"/>
                <w:u w:val="none"/>
              </w:rPr>
            </w:pPr>
            <w:r w:rsidRPr="00E64567">
              <w:rPr>
                <w:u w:val="none"/>
              </w:rPr>
              <w:t>Cy5-znuABC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/5Cy5/CCGAATATGAGAAGTGTGATATTATAACATTTCATGACTACTGCAAGACGG</w:t>
            </w:r>
          </w:p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rFonts w:eastAsia="Times New Roman"/>
                <w:u w:val="none"/>
              </w:rPr>
            </w:pPr>
            <w:r w:rsidRPr="00E64567">
              <w:rPr>
                <w:u w:val="none"/>
              </w:rPr>
              <w:t>Cy5-znuABC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CCGTCTTGCAGTAGTCATGAAATGTTATAATATCACACTTCTCATATTCGG</w:t>
            </w:r>
          </w:p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lastRenderedPageBreak/>
              <w:t>Cy5-pliG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/5Cy5/CCATGAGTACGATGAACTGTTATAATATAACAATCCCTAACGGGAGAAGG</w:t>
            </w:r>
          </w:p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Cy5-pliG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CCTTCTCCCGTTAGGGATTGTTATATTATAACAGTTCATCGTACTCATGG</w:t>
            </w: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Cy5-zinT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b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/5Cy5/CCCATTTTGCTATATGTTACAATATAACATTACACATCATATACATTAAGG</w:t>
            </w:r>
          </w:p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</w:p>
        </w:tc>
        <w:tc>
          <w:tcPr>
            <w:tcW w:w="2062" w:type="dxa"/>
            <w:tcBorders>
              <w:left w:val="nil"/>
            </w:tcBorders>
          </w:tcPr>
          <w:p w:rsidR="002B1EB2" w:rsidRPr="00E64567" w:rsidRDefault="002B1EB2" w:rsidP="002B1EB2">
            <w:pPr>
              <w:ind w:right="-221"/>
            </w:pPr>
          </w:p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Cy5-zinT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CCTTAATGTATATGATGTGTAATGTTATATTGTAACATATAGCAAAATGGG</w:t>
            </w:r>
          </w:p>
        </w:tc>
        <w:tc>
          <w:tcPr>
            <w:tcW w:w="2062" w:type="dxa"/>
          </w:tcPr>
          <w:p w:rsidR="002B1EB2" w:rsidRPr="00E64567" w:rsidRDefault="002B1EB2" w:rsidP="002B1EB2">
            <w:pPr>
              <w:ind w:right="-221"/>
            </w:pPr>
          </w:p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Cy5-L31P-f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/5Cy5/CCATCATTTTTACCTGTTATGTTATAACATAACCATAAAGATACATGCTGG</w:t>
            </w:r>
          </w:p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</w:p>
        </w:tc>
        <w:tc>
          <w:tcPr>
            <w:tcW w:w="2062" w:type="dxa"/>
          </w:tcPr>
          <w:p w:rsidR="002B1EB2" w:rsidRDefault="002B1EB2" w:rsidP="002B1EB2"/>
          <w:p w:rsidR="002B1EB2" w:rsidRPr="00E64567" w:rsidRDefault="002B1EB2" w:rsidP="002B1EB2"/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  <w:r w:rsidRPr="00E64567">
              <w:rPr>
                <w:u w:val="none"/>
              </w:rPr>
              <w:t>Cy5-L31P-r</w:t>
            </w: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  <w:r w:rsidRPr="00E64567">
              <w:rPr>
                <w:rFonts w:ascii="Courier New" w:hAnsi="Courier New" w:cs="Courier New"/>
                <w:u w:val="none"/>
              </w:rPr>
              <w:t>CCAGCATGTATCTTTATGGTTATGTTATAACATAACAGGTAAAAATGATGG</w:t>
            </w:r>
          </w:p>
        </w:tc>
        <w:tc>
          <w:tcPr>
            <w:tcW w:w="2062" w:type="dxa"/>
          </w:tcPr>
          <w:p w:rsidR="002B1EB2" w:rsidRDefault="002B1EB2" w:rsidP="002B1EB2"/>
        </w:tc>
      </w:tr>
      <w:tr w:rsidR="002B1EB2" w:rsidTr="002B1EB2">
        <w:trPr>
          <w:trHeight w:val="392"/>
        </w:trPr>
        <w:tc>
          <w:tcPr>
            <w:tcW w:w="1893" w:type="dxa"/>
          </w:tcPr>
          <w:p w:rsidR="002B1EB2" w:rsidRPr="00E64567" w:rsidRDefault="002B1EB2" w:rsidP="002B1EB2">
            <w:pPr>
              <w:rPr>
                <w:u w:val="none"/>
              </w:rPr>
            </w:pPr>
          </w:p>
        </w:tc>
        <w:tc>
          <w:tcPr>
            <w:tcW w:w="6353" w:type="dxa"/>
          </w:tcPr>
          <w:p w:rsidR="002B1EB2" w:rsidRPr="00E64567" w:rsidRDefault="002B1EB2" w:rsidP="002B1EB2">
            <w:pPr>
              <w:rPr>
                <w:rFonts w:ascii="Courier New" w:hAnsi="Courier New" w:cs="Courier New"/>
                <w:u w:val="none"/>
              </w:rPr>
            </w:pPr>
          </w:p>
        </w:tc>
        <w:tc>
          <w:tcPr>
            <w:tcW w:w="2062" w:type="dxa"/>
          </w:tcPr>
          <w:p w:rsidR="002B1EB2" w:rsidRDefault="002B1EB2" w:rsidP="002B1EB2"/>
        </w:tc>
      </w:tr>
    </w:tbl>
    <w:p w:rsidR="00981F08" w:rsidRDefault="00981F08" w:rsidP="00981F08">
      <w:pPr>
        <w:pStyle w:val="SX-Tabletitle"/>
        <w:spacing w:after="0" w:line="240" w:lineRule="auto"/>
        <w:rPr>
          <w:rFonts w:asciiTheme="majorHAnsi" w:hAnsiTheme="majorHAnsi" w:cstheme="majorHAnsi"/>
          <w:sz w:val="22"/>
          <w:szCs w:val="22"/>
        </w:rPr>
      </w:pPr>
    </w:p>
    <w:p w:rsidR="00981F08" w:rsidRDefault="00981F08" w:rsidP="00981F08">
      <w:pPr>
        <w:pStyle w:val="SX-Tabletitle"/>
        <w:spacing w:after="0" w:line="240" w:lineRule="auto"/>
        <w:rPr>
          <w:rFonts w:asciiTheme="majorHAnsi" w:hAnsiTheme="majorHAnsi" w:cstheme="majorHAnsi"/>
          <w:sz w:val="22"/>
          <w:szCs w:val="22"/>
        </w:rPr>
      </w:pPr>
    </w:p>
    <w:p w:rsidR="00981F08" w:rsidRPr="00981F08" w:rsidRDefault="00981F08" w:rsidP="00981F08">
      <w:pPr>
        <w:pStyle w:val="SX-Tabletitle"/>
        <w:spacing w:after="0" w:line="240" w:lineRule="auto"/>
        <w:rPr>
          <w:rFonts w:ascii="Times New Roman" w:hAnsi="Times New Roman"/>
          <w:sz w:val="22"/>
          <w:szCs w:val="22"/>
        </w:rPr>
      </w:pPr>
      <w:proofErr w:type="gramStart"/>
      <w:r w:rsidRPr="00981F08">
        <w:rPr>
          <w:rFonts w:ascii="Times New Roman" w:hAnsi="Times New Roman"/>
          <w:sz w:val="22"/>
          <w:szCs w:val="22"/>
          <w:vertAlign w:val="superscript"/>
        </w:rPr>
        <w:t>a</w:t>
      </w:r>
      <w:proofErr w:type="gramEnd"/>
      <w:r w:rsidRPr="00981F08">
        <w:rPr>
          <w:rFonts w:ascii="Times New Roman" w:hAnsi="Times New Roman"/>
          <w:sz w:val="22"/>
          <w:szCs w:val="22"/>
        </w:rPr>
        <w:t xml:space="preserve"> Underlined sequences indicates sequence of desired mutation</w:t>
      </w:r>
    </w:p>
    <w:p w:rsidR="00981F08" w:rsidRPr="00981F08" w:rsidRDefault="00981F08" w:rsidP="00981F08">
      <w:pPr>
        <w:pStyle w:val="SX-Tabletitle"/>
        <w:spacing w:after="0" w:line="240" w:lineRule="auto"/>
        <w:rPr>
          <w:rFonts w:ascii="Times New Roman" w:hAnsi="Times New Roman"/>
          <w:sz w:val="22"/>
          <w:szCs w:val="22"/>
        </w:rPr>
      </w:pPr>
      <w:proofErr w:type="gramStart"/>
      <w:r w:rsidRPr="00981F08">
        <w:rPr>
          <w:rFonts w:ascii="Times New Roman" w:hAnsi="Times New Roman"/>
          <w:sz w:val="22"/>
          <w:szCs w:val="22"/>
          <w:vertAlign w:val="superscript"/>
        </w:rPr>
        <w:t>b</w:t>
      </w:r>
      <w:proofErr w:type="gramEnd"/>
      <w:r w:rsidRPr="00981F08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981F08">
        <w:rPr>
          <w:rFonts w:ascii="Times New Roman" w:hAnsi="Times New Roman"/>
          <w:sz w:val="22"/>
          <w:szCs w:val="22"/>
        </w:rPr>
        <w:t>Bromination</w:t>
      </w:r>
      <w:proofErr w:type="spellEnd"/>
      <w:r w:rsidRPr="00981F08">
        <w:rPr>
          <w:rFonts w:ascii="Times New Roman" w:hAnsi="Times New Roman"/>
          <w:sz w:val="22"/>
          <w:szCs w:val="22"/>
        </w:rPr>
        <w:t xml:space="preserve"> sites ordered from Integrated DNA technologies (IDT)</w:t>
      </w:r>
    </w:p>
    <w:p w:rsidR="00981F08" w:rsidRPr="00981F08" w:rsidRDefault="00981F08" w:rsidP="00981F08">
      <w:pPr>
        <w:pStyle w:val="SX-Tabletitle"/>
        <w:spacing w:after="0" w:line="240" w:lineRule="auto"/>
        <w:rPr>
          <w:rFonts w:ascii="Times New Roman" w:hAnsi="Times New Roman"/>
          <w:sz w:val="22"/>
          <w:szCs w:val="22"/>
        </w:rPr>
      </w:pPr>
      <w:proofErr w:type="gramStart"/>
      <w:r w:rsidRPr="00981F08">
        <w:rPr>
          <w:rFonts w:ascii="Times New Roman" w:hAnsi="Times New Roman"/>
          <w:sz w:val="22"/>
          <w:szCs w:val="22"/>
          <w:vertAlign w:val="superscript"/>
        </w:rPr>
        <w:t>c</w:t>
      </w:r>
      <w:proofErr w:type="gramEnd"/>
      <w:r w:rsidRPr="00981F08">
        <w:rPr>
          <w:rFonts w:ascii="Times New Roman" w:hAnsi="Times New Roman"/>
          <w:sz w:val="22"/>
          <w:szCs w:val="22"/>
        </w:rPr>
        <w:t xml:space="preserve"> The annotation “/5Cy5/” corresponds to the single Cy5 fluorescent probe covalently attached to the 5′end of the DNA</w:t>
      </w:r>
    </w:p>
    <w:p w:rsidR="00B82885" w:rsidRDefault="00B82885"/>
    <w:sectPr w:rsidR="00B82885" w:rsidSect="00981F08">
      <w:pgSz w:w="12240" w:h="15840"/>
      <w:pgMar w:top="1440" w:right="5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lissMedium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F08"/>
    <w:rsid w:val="00000B6C"/>
    <w:rsid w:val="00000D09"/>
    <w:rsid w:val="00002CCF"/>
    <w:rsid w:val="0000316A"/>
    <w:rsid w:val="00006026"/>
    <w:rsid w:val="000110EA"/>
    <w:rsid w:val="00011454"/>
    <w:rsid w:val="0001385E"/>
    <w:rsid w:val="00013D5D"/>
    <w:rsid w:val="00015959"/>
    <w:rsid w:val="00022B2B"/>
    <w:rsid w:val="00023A45"/>
    <w:rsid w:val="00025794"/>
    <w:rsid w:val="00026CF2"/>
    <w:rsid w:val="000303B9"/>
    <w:rsid w:val="00035767"/>
    <w:rsid w:val="00035E7C"/>
    <w:rsid w:val="000366F2"/>
    <w:rsid w:val="0004123D"/>
    <w:rsid w:val="0004126B"/>
    <w:rsid w:val="00043444"/>
    <w:rsid w:val="0004468E"/>
    <w:rsid w:val="0004739C"/>
    <w:rsid w:val="0005054A"/>
    <w:rsid w:val="00051BD8"/>
    <w:rsid w:val="00057169"/>
    <w:rsid w:val="0006141E"/>
    <w:rsid w:val="00061EE5"/>
    <w:rsid w:val="00064ECA"/>
    <w:rsid w:val="00065E78"/>
    <w:rsid w:val="00066AB6"/>
    <w:rsid w:val="0007468F"/>
    <w:rsid w:val="000763CD"/>
    <w:rsid w:val="0007679F"/>
    <w:rsid w:val="00077052"/>
    <w:rsid w:val="00080396"/>
    <w:rsid w:val="00081266"/>
    <w:rsid w:val="00081BB1"/>
    <w:rsid w:val="000839D7"/>
    <w:rsid w:val="0009054C"/>
    <w:rsid w:val="00097166"/>
    <w:rsid w:val="000A21C5"/>
    <w:rsid w:val="000A3A2C"/>
    <w:rsid w:val="000A55A5"/>
    <w:rsid w:val="000A5F99"/>
    <w:rsid w:val="000B17F7"/>
    <w:rsid w:val="000B6074"/>
    <w:rsid w:val="000C07B3"/>
    <w:rsid w:val="000C0C98"/>
    <w:rsid w:val="000C3E25"/>
    <w:rsid w:val="000C65CD"/>
    <w:rsid w:val="000C6A37"/>
    <w:rsid w:val="000D084E"/>
    <w:rsid w:val="000D099E"/>
    <w:rsid w:val="000D26C6"/>
    <w:rsid w:val="000D471F"/>
    <w:rsid w:val="000D6859"/>
    <w:rsid w:val="000E4AA5"/>
    <w:rsid w:val="000E6918"/>
    <w:rsid w:val="000F1026"/>
    <w:rsid w:val="000F2B80"/>
    <w:rsid w:val="000F732D"/>
    <w:rsid w:val="001006C4"/>
    <w:rsid w:val="001008F4"/>
    <w:rsid w:val="001018D7"/>
    <w:rsid w:val="00104219"/>
    <w:rsid w:val="00105EBC"/>
    <w:rsid w:val="001063D0"/>
    <w:rsid w:val="0011004E"/>
    <w:rsid w:val="001141DF"/>
    <w:rsid w:val="00116562"/>
    <w:rsid w:val="00130381"/>
    <w:rsid w:val="001304CE"/>
    <w:rsid w:val="00130FA3"/>
    <w:rsid w:val="0013115D"/>
    <w:rsid w:val="00132DBF"/>
    <w:rsid w:val="0014241A"/>
    <w:rsid w:val="00142E14"/>
    <w:rsid w:val="00143498"/>
    <w:rsid w:val="0014640B"/>
    <w:rsid w:val="00150122"/>
    <w:rsid w:val="0015141D"/>
    <w:rsid w:val="001539A5"/>
    <w:rsid w:val="00160DC0"/>
    <w:rsid w:val="001614BC"/>
    <w:rsid w:val="00181763"/>
    <w:rsid w:val="00182C08"/>
    <w:rsid w:val="00185EEF"/>
    <w:rsid w:val="00186313"/>
    <w:rsid w:val="00186530"/>
    <w:rsid w:val="001870BE"/>
    <w:rsid w:val="001913C1"/>
    <w:rsid w:val="0019293F"/>
    <w:rsid w:val="00193991"/>
    <w:rsid w:val="001939F2"/>
    <w:rsid w:val="001A0924"/>
    <w:rsid w:val="001A2791"/>
    <w:rsid w:val="001A351F"/>
    <w:rsid w:val="001A5013"/>
    <w:rsid w:val="001A67A3"/>
    <w:rsid w:val="001B401D"/>
    <w:rsid w:val="001B4D8D"/>
    <w:rsid w:val="001B6B90"/>
    <w:rsid w:val="001B7021"/>
    <w:rsid w:val="001C13C8"/>
    <w:rsid w:val="001C3D1C"/>
    <w:rsid w:val="001C4700"/>
    <w:rsid w:val="001C48E0"/>
    <w:rsid w:val="001D01BE"/>
    <w:rsid w:val="001D6630"/>
    <w:rsid w:val="001E03D8"/>
    <w:rsid w:val="001E2F0D"/>
    <w:rsid w:val="001E36E1"/>
    <w:rsid w:val="001E3ACA"/>
    <w:rsid w:val="001E4E9D"/>
    <w:rsid w:val="001E7358"/>
    <w:rsid w:val="001F166D"/>
    <w:rsid w:val="001F5E68"/>
    <w:rsid w:val="001F652E"/>
    <w:rsid w:val="00203488"/>
    <w:rsid w:val="002046A3"/>
    <w:rsid w:val="00207693"/>
    <w:rsid w:val="00211C2C"/>
    <w:rsid w:val="0021530E"/>
    <w:rsid w:val="00217214"/>
    <w:rsid w:val="00220B29"/>
    <w:rsid w:val="002210D1"/>
    <w:rsid w:val="002241AA"/>
    <w:rsid w:val="00224948"/>
    <w:rsid w:val="002268F5"/>
    <w:rsid w:val="002312D8"/>
    <w:rsid w:val="00234AF8"/>
    <w:rsid w:val="00234BA4"/>
    <w:rsid w:val="0024311E"/>
    <w:rsid w:val="002444BF"/>
    <w:rsid w:val="00244B68"/>
    <w:rsid w:val="00244F17"/>
    <w:rsid w:val="002508F0"/>
    <w:rsid w:val="00257483"/>
    <w:rsid w:val="00261568"/>
    <w:rsid w:val="0026375D"/>
    <w:rsid w:val="002650DA"/>
    <w:rsid w:val="002677DE"/>
    <w:rsid w:val="00267A4B"/>
    <w:rsid w:val="00267F04"/>
    <w:rsid w:val="00270F6A"/>
    <w:rsid w:val="002734C3"/>
    <w:rsid w:val="00273890"/>
    <w:rsid w:val="00273CFA"/>
    <w:rsid w:val="00273D49"/>
    <w:rsid w:val="00277748"/>
    <w:rsid w:val="00277AB2"/>
    <w:rsid w:val="00284AD3"/>
    <w:rsid w:val="002867A2"/>
    <w:rsid w:val="00290C10"/>
    <w:rsid w:val="00294046"/>
    <w:rsid w:val="00294EB9"/>
    <w:rsid w:val="00296130"/>
    <w:rsid w:val="00296615"/>
    <w:rsid w:val="00297D28"/>
    <w:rsid w:val="002A090A"/>
    <w:rsid w:val="002A1BC5"/>
    <w:rsid w:val="002A3001"/>
    <w:rsid w:val="002A472D"/>
    <w:rsid w:val="002A48DB"/>
    <w:rsid w:val="002A5CBF"/>
    <w:rsid w:val="002A70F7"/>
    <w:rsid w:val="002B1EB2"/>
    <w:rsid w:val="002B20EC"/>
    <w:rsid w:val="002B3E84"/>
    <w:rsid w:val="002B40B9"/>
    <w:rsid w:val="002B46FA"/>
    <w:rsid w:val="002B778C"/>
    <w:rsid w:val="002C10F6"/>
    <w:rsid w:val="002C32F6"/>
    <w:rsid w:val="002C4F35"/>
    <w:rsid w:val="002C5776"/>
    <w:rsid w:val="002D1447"/>
    <w:rsid w:val="002D1608"/>
    <w:rsid w:val="002D25EC"/>
    <w:rsid w:val="002D2932"/>
    <w:rsid w:val="002E04E5"/>
    <w:rsid w:val="002E19F4"/>
    <w:rsid w:val="002E587C"/>
    <w:rsid w:val="002E58F7"/>
    <w:rsid w:val="002E6139"/>
    <w:rsid w:val="002F1419"/>
    <w:rsid w:val="002F1885"/>
    <w:rsid w:val="002F2686"/>
    <w:rsid w:val="002F49A6"/>
    <w:rsid w:val="002F56BC"/>
    <w:rsid w:val="002F6B71"/>
    <w:rsid w:val="0030782B"/>
    <w:rsid w:val="0031129B"/>
    <w:rsid w:val="00313AA7"/>
    <w:rsid w:val="00316389"/>
    <w:rsid w:val="00316F25"/>
    <w:rsid w:val="003217CA"/>
    <w:rsid w:val="00326938"/>
    <w:rsid w:val="00332C5A"/>
    <w:rsid w:val="0033383C"/>
    <w:rsid w:val="003342C1"/>
    <w:rsid w:val="00334C3B"/>
    <w:rsid w:val="00335339"/>
    <w:rsid w:val="003354EA"/>
    <w:rsid w:val="00335665"/>
    <w:rsid w:val="00344D50"/>
    <w:rsid w:val="003471D3"/>
    <w:rsid w:val="003506ED"/>
    <w:rsid w:val="00351370"/>
    <w:rsid w:val="00351C0C"/>
    <w:rsid w:val="00355430"/>
    <w:rsid w:val="0035619A"/>
    <w:rsid w:val="00357835"/>
    <w:rsid w:val="003607D8"/>
    <w:rsid w:val="00360D19"/>
    <w:rsid w:val="003616EA"/>
    <w:rsid w:val="00362C79"/>
    <w:rsid w:val="003661C2"/>
    <w:rsid w:val="00366594"/>
    <w:rsid w:val="003677D6"/>
    <w:rsid w:val="00370662"/>
    <w:rsid w:val="00370F44"/>
    <w:rsid w:val="003721FF"/>
    <w:rsid w:val="00372695"/>
    <w:rsid w:val="0037377C"/>
    <w:rsid w:val="003739C6"/>
    <w:rsid w:val="00373ADD"/>
    <w:rsid w:val="0038154B"/>
    <w:rsid w:val="003816D7"/>
    <w:rsid w:val="003910D3"/>
    <w:rsid w:val="003923F9"/>
    <w:rsid w:val="0039742B"/>
    <w:rsid w:val="003975CD"/>
    <w:rsid w:val="00397D26"/>
    <w:rsid w:val="003A0352"/>
    <w:rsid w:val="003A0611"/>
    <w:rsid w:val="003A11D9"/>
    <w:rsid w:val="003A22F2"/>
    <w:rsid w:val="003A28A5"/>
    <w:rsid w:val="003A32DC"/>
    <w:rsid w:val="003A4FCC"/>
    <w:rsid w:val="003A6FE6"/>
    <w:rsid w:val="003B036F"/>
    <w:rsid w:val="003B092B"/>
    <w:rsid w:val="003B0DD9"/>
    <w:rsid w:val="003B26B7"/>
    <w:rsid w:val="003B6B66"/>
    <w:rsid w:val="003B7349"/>
    <w:rsid w:val="003C16F4"/>
    <w:rsid w:val="003D33BB"/>
    <w:rsid w:val="003D3CCD"/>
    <w:rsid w:val="003D3E05"/>
    <w:rsid w:val="003D4646"/>
    <w:rsid w:val="003D4BAA"/>
    <w:rsid w:val="003E728B"/>
    <w:rsid w:val="003F060B"/>
    <w:rsid w:val="003F4A6D"/>
    <w:rsid w:val="00401255"/>
    <w:rsid w:val="00404237"/>
    <w:rsid w:val="00404F4A"/>
    <w:rsid w:val="00405879"/>
    <w:rsid w:val="00407709"/>
    <w:rsid w:val="0041218B"/>
    <w:rsid w:val="004121DF"/>
    <w:rsid w:val="004166BD"/>
    <w:rsid w:val="00420DF0"/>
    <w:rsid w:val="004235EB"/>
    <w:rsid w:val="0042454E"/>
    <w:rsid w:val="00424A62"/>
    <w:rsid w:val="00426A8D"/>
    <w:rsid w:val="00426B06"/>
    <w:rsid w:val="004360E1"/>
    <w:rsid w:val="00436813"/>
    <w:rsid w:val="0044372D"/>
    <w:rsid w:val="0044563A"/>
    <w:rsid w:val="00446B53"/>
    <w:rsid w:val="00454A2C"/>
    <w:rsid w:val="00456010"/>
    <w:rsid w:val="00456802"/>
    <w:rsid w:val="00456F7C"/>
    <w:rsid w:val="00457A01"/>
    <w:rsid w:val="004605B8"/>
    <w:rsid w:val="0046070A"/>
    <w:rsid w:val="00460DDC"/>
    <w:rsid w:val="00460EA2"/>
    <w:rsid w:val="004635EB"/>
    <w:rsid w:val="004641EC"/>
    <w:rsid w:val="004658D0"/>
    <w:rsid w:val="00473AB8"/>
    <w:rsid w:val="004758D7"/>
    <w:rsid w:val="004760B1"/>
    <w:rsid w:val="00476366"/>
    <w:rsid w:val="00482E0A"/>
    <w:rsid w:val="00486883"/>
    <w:rsid w:val="00486BAF"/>
    <w:rsid w:val="004900B0"/>
    <w:rsid w:val="0049067B"/>
    <w:rsid w:val="00491A1C"/>
    <w:rsid w:val="0049309E"/>
    <w:rsid w:val="0049601A"/>
    <w:rsid w:val="004965CA"/>
    <w:rsid w:val="00497588"/>
    <w:rsid w:val="004A4386"/>
    <w:rsid w:val="004A5E97"/>
    <w:rsid w:val="004A60CF"/>
    <w:rsid w:val="004A79AB"/>
    <w:rsid w:val="004C0085"/>
    <w:rsid w:val="004C05AD"/>
    <w:rsid w:val="004C0CF0"/>
    <w:rsid w:val="004C175B"/>
    <w:rsid w:val="004C1915"/>
    <w:rsid w:val="004C1928"/>
    <w:rsid w:val="004C25ED"/>
    <w:rsid w:val="004C289F"/>
    <w:rsid w:val="004C3F66"/>
    <w:rsid w:val="004D03B5"/>
    <w:rsid w:val="004E64BF"/>
    <w:rsid w:val="004F11F8"/>
    <w:rsid w:val="004F1AFF"/>
    <w:rsid w:val="004F4085"/>
    <w:rsid w:val="004F7F5C"/>
    <w:rsid w:val="00501022"/>
    <w:rsid w:val="005061B7"/>
    <w:rsid w:val="0050659D"/>
    <w:rsid w:val="0051303A"/>
    <w:rsid w:val="00513518"/>
    <w:rsid w:val="005204A2"/>
    <w:rsid w:val="0052272B"/>
    <w:rsid w:val="005272C3"/>
    <w:rsid w:val="00531207"/>
    <w:rsid w:val="00535753"/>
    <w:rsid w:val="00536410"/>
    <w:rsid w:val="00537834"/>
    <w:rsid w:val="005410B5"/>
    <w:rsid w:val="00541BD8"/>
    <w:rsid w:val="00543FD6"/>
    <w:rsid w:val="00544A8E"/>
    <w:rsid w:val="00554FB0"/>
    <w:rsid w:val="00561E77"/>
    <w:rsid w:val="00562A78"/>
    <w:rsid w:val="005649B8"/>
    <w:rsid w:val="00570D5A"/>
    <w:rsid w:val="00574325"/>
    <w:rsid w:val="00577A47"/>
    <w:rsid w:val="00580F83"/>
    <w:rsid w:val="00583415"/>
    <w:rsid w:val="005851E6"/>
    <w:rsid w:val="005872A4"/>
    <w:rsid w:val="00596D7F"/>
    <w:rsid w:val="005A0AF8"/>
    <w:rsid w:val="005A105A"/>
    <w:rsid w:val="005A5A53"/>
    <w:rsid w:val="005B0112"/>
    <w:rsid w:val="005B11B3"/>
    <w:rsid w:val="005B4640"/>
    <w:rsid w:val="005B73E8"/>
    <w:rsid w:val="005C088E"/>
    <w:rsid w:val="005C69EB"/>
    <w:rsid w:val="005C7CC1"/>
    <w:rsid w:val="005C7CFA"/>
    <w:rsid w:val="005D1BB3"/>
    <w:rsid w:val="005D571D"/>
    <w:rsid w:val="005D583C"/>
    <w:rsid w:val="005D6089"/>
    <w:rsid w:val="005D612D"/>
    <w:rsid w:val="005D63D2"/>
    <w:rsid w:val="005D6AA3"/>
    <w:rsid w:val="005E11D4"/>
    <w:rsid w:val="005E1EEB"/>
    <w:rsid w:val="005E24BB"/>
    <w:rsid w:val="005E64D1"/>
    <w:rsid w:val="005F127F"/>
    <w:rsid w:val="005F1995"/>
    <w:rsid w:val="005F59EE"/>
    <w:rsid w:val="005F5DFF"/>
    <w:rsid w:val="005F5F9A"/>
    <w:rsid w:val="005F6DCF"/>
    <w:rsid w:val="00602294"/>
    <w:rsid w:val="0060565C"/>
    <w:rsid w:val="00606BD6"/>
    <w:rsid w:val="00607025"/>
    <w:rsid w:val="00611638"/>
    <w:rsid w:val="0061288D"/>
    <w:rsid w:val="00614F96"/>
    <w:rsid w:val="006150F9"/>
    <w:rsid w:val="00622952"/>
    <w:rsid w:val="00626614"/>
    <w:rsid w:val="00627D69"/>
    <w:rsid w:val="006311A7"/>
    <w:rsid w:val="0063484A"/>
    <w:rsid w:val="00636991"/>
    <w:rsid w:val="006370D5"/>
    <w:rsid w:val="00637B8F"/>
    <w:rsid w:val="00640DAD"/>
    <w:rsid w:val="00643090"/>
    <w:rsid w:val="00644C65"/>
    <w:rsid w:val="006456A2"/>
    <w:rsid w:val="00650D31"/>
    <w:rsid w:val="00651256"/>
    <w:rsid w:val="00651408"/>
    <w:rsid w:val="00652B16"/>
    <w:rsid w:val="0065451B"/>
    <w:rsid w:val="0065559A"/>
    <w:rsid w:val="00655B64"/>
    <w:rsid w:val="00662AA7"/>
    <w:rsid w:val="006741B9"/>
    <w:rsid w:val="006766FB"/>
    <w:rsid w:val="00676918"/>
    <w:rsid w:val="006806F6"/>
    <w:rsid w:val="00684803"/>
    <w:rsid w:val="006876B0"/>
    <w:rsid w:val="0069146D"/>
    <w:rsid w:val="006928C3"/>
    <w:rsid w:val="0069480C"/>
    <w:rsid w:val="00694D4C"/>
    <w:rsid w:val="00695E36"/>
    <w:rsid w:val="006A3063"/>
    <w:rsid w:val="006A56BD"/>
    <w:rsid w:val="006A6FEF"/>
    <w:rsid w:val="006A7AFF"/>
    <w:rsid w:val="006B15AD"/>
    <w:rsid w:val="006B1D2C"/>
    <w:rsid w:val="006B43F1"/>
    <w:rsid w:val="006B7E05"/>
    <w:rsid w:val="006C26B3"/>
    <w:rsid w:val="006C330B"/>
    <w:rsid w:val="006C3651"/>
    <w:rsid w:val="006C6A28"/>
    <w:rsid w:val="006D41EB"/>
    <w:rsid w:val="006D5402"/>
    <w:rsid w:val="006E12EA"/>
    <w:rsid w:val="006E2F62"/>
    <w:rsid w:val="006E7D9D"/>
    <w:rsid w:val="006F03AA"/>
    <w:rsid w:val="006F3D46"/>
    <w:rsid w:val="006F3EFC"/>
    <w:rsid w:val="006F5CA6"/>
    <w:rsid w:val="006F667E"/>
    <w:rsid w:val="006F712F"/>
    <w:rsid w:val="006F7818"/>
    <w:rsid w:val="006F7A89"/>
    <w:rsid w:val="00704632"/>
    <w:rsid w:val="0070463E"/>
    <w:rsid w:val="00704718"/>
    <w:rsid w:val="007064C6"/>
    <w:rsid w:val="007067CD"/>
    <w:rsid w:val="00707B08"/>
    <w:rsid w:val="00710D6C"/>
    <w:rsid w:val="007134AC"/>
    <w:rsid w:val="00714A61"/>
    <w:rsid w:val="0071776C"/>
    <w:rsid w:val="00723A72"/>
    <w:rsid w:val="00724AD6"/>
    <w:rsid w:val="007254C0"/>
    <w:rsid w:val="007275F0"/>
    <w:rsid w:val="00727C81"/>
    <w:rsid w:val="00732317"/>
    <w:rsid w:val="00732745"/>
    <w:rsid w:val="00732908"/>
    <w:rsid w:val="00733F2B"/>
    <w:rsid w:val="00737296"/>
    <w:rsid w:val="00744757"/>
    <w:rsid w:val="00745AD8"/>
    <w:rsid w:val="007475FE"/>
    <w:rsid w:val="00754570"/>
    <w:rsid w:val="00756B33"/>
    <w:rsid w:val="00757136"/>
    <w:rsid w:val="00762CB2"/>
    <w:rsid w:val="0076381E"/>
    <w:rsid w:val="007645DA"/>
    <w:rsid w:val="00764870"/>
    <w:rsid w:val="00764A3F"/>
    <w:rsid w:val="00772215"/>
    <w:rsid w:val="007722CA"/>
    <w:rsid w:val="00773317"/>
    <w:rsid w:val="00773D51"/>
    <w:rsid w:val="007774F2"/>
    <w:rsid w:val="00780ECF"/>
    <w:rsid w:val="0078160D"/>
    <w:rsid w:val="00781C4C"/>
    <w:rsid w:val="00782276"/>
    <w:rsid w:val="00783EE4"/>
    <w:rsid w:val="0078416F"/>
    <w:rsid w:val="00792A1E"/>
    <w:rsid w:val="00792C18"/>
    <w:rsid w:val="0079420D"/>
    <w:rsid w:val="007953BB"/>
    <w:rsid w:val="00795D13"/>
    <w:rsid w:val="007969B3"/>
    <w:rsid w:val="007A37C2"/>
    <w:rsid w:val="007A3CA9"/>
    <w:rsid w:val="007A6401"/>
    <w:rsid w:val="007B5713"/>
    <w:rsid w:val="007B6236"/>
    <w:rsid w:val="007B65CA"/>
    <w:rsid w:val="007B7355"/>
    <w:rsid w:val="007C0282"/>
    <w:rsid w:val="007C4FC2"/>
    <w:rsid w:val="007C5E17"/>
    <w:rsid w:val="007C6BA0"/>
    <w:rsid w:val="007D0584"/>
    <w:rsid w:val="007D0EDD"/>
    <w:rsid w:val="007D1041"/>
    <w:rsid w:val="007E0BF9"/>
    <w:rsid w:val="007E323C"/>
    <w:rsid w:val="007E4D89"/>
    <w:rsid w:val="007E7D71"/>
    <w:rsid w:val="007F1D51"/>
    <w:rsid w:val="007F1E74"/>
    <w:rsid w:val="007F2DF6"/>
    <w:rsid w:val="007F2E2A"/>
    <w:rsid w:val="007F405C"/>
    <w:rsid w:val="00801A66"/>
    <w:rsid w:val="00810C55"/>
    <w:rsid w:val="00814638"/>
    <w:rsid w:val="00816647"/>
    <w:rsid w:val="0081748D"/>
    <w:rsid w:val="00817569"/>
    <w:rsid w:val="0082130C"/>
    <w:rsid w:val="008224D5"/>
    <w:rsid w:val="0082690C"/>
    <w:rsid w:val="00826C0F"/>
    <w:rsid w:val="00827BE5"/>
    <w:rsid w:val="00827EB8"/>
    <w:rsid w:val="00830256"/>
    <w:rsid w:val="00836765"/>
    <w:rsid w:val="00836789"/>
    <w:rsid w:val="0083699C"/>
    <w:rsid w:val="008420E1"/>
    <w:rsid w:val="008432A3"/>
    <w:rsid w:val="00844745"/>
    <w:rsid w:val="00847622"/>
    <w:rsid w:val="00850562"/>
    <w:rsid w:val="0085124A"/>
    <w:rsid w:val="00854165"/>
    <w:rsid w:val="00856395"/>
    <w:rsid w:val="00864FB5"/>
    <w:rsid w:val="00865407"/>
    <w:rsid w:val="00866A53"/>
    <w:rsid w:val="00867369"/>
    <w:rsid w:val="0087112E"/>
    <w:rsid w:val="00871C05"/>
    <w:rsid w:val="008750F9"/>
    <w:rsid w:val="00875890"/>
    <w:rsid w:val="00877A0A"/>
    <w:rsid w:val="00877EA5"/>
    <w:rsid w:val="00881089"/>
    <w:rsid w:val="0088690F"/>
    <w:rsid w:val="00887AD6"/>
    <w:rsid w:val="008907C5"/>
    <w:rsid w:val="00891580"/>
    <w:rsid w:val="00895964"/>
    <w:rsid w:val="008A3622"/>
    <w:rsid w:val="008A5A20"/>
    <w:rsid w:val="008A6854"/>
    <w:rsid w:val="008B0D8A"/>
    <w:rsid w:val="008B3435"/>
    <w:rsid w:val="008B4B0C"/>
    <w:rsid w:val="008B707E"/>
    <w:rsid w:val="008C0240"/>
    <w:rsid w:val="008C6D5C"/>
    <w:rsid w:val="008D0022"/>
    <w:rsid w:val="008D092A"/>
    <w:rsid w:val="008D3854"/>
    <w:rsid w:val="008D4787"/>
    <w:rsid w:val="008D4919"/>
    <w:rsid w:val="008D49AD"/>
    <w:rsid w:val="008D6DDB"/>
    <w:rsid w:val="008E0D20"/>
    <w:rsid w:val="008E3898"/>
    <w:rsid w:val="008E470B"/>
    <w:rsid w:val="008E66D2"/>
    <w:rsid w:val="008F2B2A"/>
    <w:rsid w:val="008F6E65"/>
    <w:rsid w:val="00904C26"/>
    <w:rsid w:val="009064A5"/>
    <w:rsid w:val="00907344"/>
    <w:rsid w:val="009074EA"/>
    <w:rsid w:val="00910E51"/>
    <w:rsid w:val="009142CF"/>
    <w:rsid w:val="00914F0A"/>
    <w:rsid w:val="009163BA"/>
    <w:rsid w:val="009246ED"/>
    <w:rsid w:val="009254B7"/>
    <w:rsid w:val="00925D1B"/>
    <w:rsid w:val="009307A9"/>
    <w:rsid w:val="009336DE"/>
    <w:rsid w:val="009359E6"/>
    <w:rsid w:val="0094111B"/>
    <w:rsid w:val="009422AE"/>
    <w:rsid w:val="009427ED"/>
    <w:rsid w:val="00944022"/>
    <w:rsid w:val="009527EC"/>
    <w:rsid w:val="009533D7"/>
    <w:rsid w:val="00954551"/>
    <w:rsid w:val="00955F3A"/>
    <w:rsid w:val="009563DD"/>
    <w:rsid w:val="00957C9C"/>
    <w:rsid w:val="00957F3F"/>
    <w:rsid w:val="009606BC"/>
    <w:rsid w:val="00961475"/>
    <w:rsid w:val="009616E1"/>
    <w:rsid w:val="0096324F"/>
    <w:rsid w:val="00964755"/>
    <w:rsid w:val="00965916"/>
    <w:rsid w:val="0096786B"/>
    <w:rsid w:val="009719C8"/>
    <w:rsid w:val="00972B69"/>
    <w:rsid w:val="00976040"/>
    <w:rsid w:val="00977373"/>
    <w:rsid w:val="0097792A"/>
    <w:rsid w:val="00977D68"/>
    <w:rsid w:val="00981F08"/>
    <w:rsid w:val="009820CA"/>
    <w:rsid w:val="00982646"/>
    <w:rsid w:val="0098470D"/>
    <w:rsid w:val="00987185"/>
    <w:rsid w:val="00991CC6"/>
    <w:rsid w:val="009943B6"/>
    <w:rsid w:val="00995894"/>
    <w:rsid w:val="00996584"/>
    <w:rsid w:val="009A1C87"/>
    <w:rsid w:val="009A2A6C"/>
    <w:rsid w:val="009A5EA6"/>
    <w:rsid w:val="009A6A50"/>
    <w:rsid w:val="009A6B65"/>
    <w:rsid w:val="009B08AB"/>
    <w:rsid w:val="009B13AF"/>
    <w:rsid w:val="009B1F7E"/>
    <w:rsid w:val="009B3427"/>
    <w:rsid w:val="009B3B61"/>
    <w:rsid w:val="009B4679"/>
    <w:rsid w:val="009C113C"/>
    <w:rsid w:val="009C1ABF"/>
    <w:rsid w:val="009C2DA0"/>
    <w:rsid w:val="009C3F38"/>
    <w:rsid w:val="009C6D92"/>
    <w:rsid w:val="009C739E"/>
    <w:rsid w:val="009C7FE3"/>
    <w:rsid w:val="009D6885"/>
    <w:rsid w:val="009D7C15"/>
    <w:rsid w:val="009E02C5"/>
    <w:rsid w:val="009E2ABB"/>
    <w:rsid w:val="009E3D95"/>
    <w:rsid w:val="009E5241"/>
    <w:rsid w:val="009E5AD2"/>
    <w:rsid w:val="009F0A86"/>
    <w:rsid w:val="009F1FDB"/>
    <w:rsid w:val="009F21E9"/>
    <w:rsid w:val="009F253E"/>
    <w:rsid w:val="009F4F0D"/>
    <w:rsid w:val="00A00FB8"/>
    <w:rsid w:val="00A01679"/>
    <w:rsid w:val="00A02BA4"/>
    <w:rsid w:val="00A05ED4"/>
    <w:rsid w:val="00A06351"/>
    <w:rsid w:val="00A07000"/>
    <w:rsid w:val="00A07271"/>
    <w:rsid w:val="00A0780C"/>
    <w:rsid w:val="00A1586A"/>
    <w:rsid w:val="00A20FC8"/>
    <w:rsid w:val="00A220B3"/>
    <w:rsid w:val="00A22530"/>
    <w:rsid w:val="00A22D75"/>
    <w:rsid w:val="00A2302A"/>
    <w:rsid w:val="00A23362"/>
    <w:rsid w:val="00A23FAF"/>
    <w:rsid w:val="00A25303"/>
    <w:rsid w:val="00A265EE"/>
    <w:rsid w:val="00A27DF1"/>
    <w:rsid w:val="00A30A03"/>
    <w:rsid w:val="00A350B6"/>
    <w:rsid w:val="00A37065"/>
    <w:rsid w:val="00A41268"/>
    <w:rsid w:val="00A41E9C"/>
    <w:rsid w:val="00A42044"/>
    <w:rsid w:val="00A4310A"/>
    <w:rsid w:val="00A436C7"/>
    <w:rsid w:val="00A472EB"/>
    <w:rsid w:val="00A501BC"/>
    <w:rsid w:val="00A50A4D"/>
    <w:rsid w:val="00A50C2B"/>
    <w:rsid w:val="00A52F69"/>
    <w:rsid w:val="00A53F55"/>
    <w:rsid w:val="00A5418A"/>
    <w:rsid w:val="00A555ED"/>
    <w:rsid w:val="00A6033A"/>
    <w:rsid w:val="00A66880"/>
    <w:rsid w:val="00A66D7E"/>
    <w:rsid w:val="00A71317"/>
    <w:rsid w:val="00A72348"/>
    <w:rsid w:val="00A74E05"/>
    <w:rsid w:val="00A824FC"/>
    <w:rsid w:val="00A83320"/>
    <w:rsid w:val="00A85D45"/>
    <w:rsid w:val="00A86B06"/>
    <w:rsid w:val="00A86DE9"/>
    <w:rsid w:val="00A91203"/>
    <w:rsid w:val="00A91782"/>
    <w:rsid w:val="00A93440"/>
    <w:rsid w:val="00A94AF3"/>
    <w:rsid w:val="00A96831"/>
    <w:rsid w:val="00A978A1"/>
    <w:rsid w:val="00AA0333"/>
    <w:rsid w:val="00AA0FE8"/>
    <w:rsid w:val="00AA11CF"/>
    <w:rsid w:val="00AA4906"/>
    <w:rsid w:val="00AA6324"/>
    <w:rsid w:val="00AB0979"/>
    <w:rsid w:val="00AB17F1"/>
    <w:rsid w:val="00AB1B2D"/>
    <w:rsid w:val="00AB3955"/>
    <w:rsid w:val="00AB4E33"/>
    <w:rsid w:val="00AB550A"/>
    <w:rsid w:val="00AC062D"/>
    <w:rsid w:val="00AC0639"/>
    <w:rsid w:val="00AC42F8"/>
    <w:rsid w:val="00AC6937"/>
    <w:rsid w:val="00AD0E50"/>
    <w:rsid w:val="00AD4A78"/>
    <w:rsid w:val="00AD4E30"/>
    <w:rsid w:val="00AE08BF"/>
    <w:rsid w:val="00AE407E"/>
    <w:rsid w:val="00AE5141"/>
    <w:rsid w:val="00AE5CE6"/>
    <w:rsid w:val="00AF00A0"/>
    <w:rsid w:val="00AF6FA8"/>
    <w:rsid w:val="00B021E8"/>
    <w:rsid w:val="00B02DAD"/>
    <w:rsid w:val="00B032B7"/>
    <w:rsid w:val="00B045A7"/>
    <w:rsid w:val="00B1497D"/>
    <w:rsid w:val="00B14D5C"/>
    <w:rsid w:val="00B1625F"/>
    <w:rsid w:val="00B17D11"/>
    <w:rsid w:val="00B21EA7"/>
    <w:rsid w:val="00B235DA"/>
    <w:rsid w:val="00B252FD"/>
    <w:rsid w:val="00B25A96"/>
    <w:rsid w:val="00B27E08"/>
    <w:rsid w:val="00B27F49"/>
    <w:rsid w:val="00B321EA"/>
    <w:rsid w:val="00B32A2E"/>
    <w:rsid w:val="00B34212"/>
    <w:rsid w:val="00B35321"/>
    <w:rsid w:val="00B36258"/>
    <w:rsid w:val="00B37789"/>
    <w:rsid w:val="00B454D9"/>
    <w:rsid w:val="00B45641"/>
    <w:rsid w:val="00B460BB"/>
    <w:rsid w:val="00B47361"/>
    <w:rsid w:val="00B50901"/>
    <w:rsid w:val="00B53211"/>
    <w:rsid w:val="00B54A69"/>
    <w:rsid w:val="00B567AC"/>
    <w:rsid w:val="00B60A26"/>
    <w:rsid w:val="00B63157"/>
    <w:rsid w:val="00B70EF3"/>
    <w:rsid w:val="00B72652"/>
    <w:rsid w:val="00B7397F"/>
    <w:rsid w:val="00B7446E"/>
    <w:rsid w:val="00B82849"/>
    <w:rsid w:val="00B82885"/>
    <w:rsid w:val="00B853B1"/>
    <w:rsid w:val="00B865AA"/>
    <w:rsid w:val="00B8670E"/>
    <w:rsid w:val="00B87033"/>
    <w:rsid w:val="00B871AE"/>
    <w:rsid w:val="00B908EB"/>
    <w:rsid w:val="00B90DBF"/>
    <w:rsid w:val="00BA1EF1"/>
    <w:rsid w:val="00BA2457"/>
    <w:rsid w:val="00BA3C49"/>
    <w:rsid w:val="00BA3C9A"/>
    <w:rsid w:val="00BA4A30"/>
    <w:rsid w:val="00BA56F8"/>
    <w:rsid w:val="00BA75BF"/>
    <w:rsid w:val="00BA7825"/>
    <w:rsid w:val="00BB2685"/>
    <w:rsid w:val="00BC2BC4"/>
    <w:rsid w:val="00BC2C21"/>
    <w:rsid w:val="00BC3999"/>
    <w:rsid w:val="00BC52A8"/>
    <w:rsid w:val="00BC5F38"/>
    <w:rsid w:val="00BC6BC6"/>
    <w:rsid w:val="00BD0282"/>
    <w:rsid w:val="00BD30F8"/>
    <w:rsid w:val="00BD3D9C"/>
    <w:rsid w:val="00BD4584"/>
    <w:rsid w:val="00BE2773"/>
    <w:rsid w:val="00BE32B4"/>
    <w:rsid w:val="00BE3F6F"/>
    <w:rsid w:val="00BE691B"/>
    <w:rsid w:val="00BE6F93"/>
    <w:rsid w:val="00BE77D2"/>
    <w:rsid w:val="00BF1CCC"/>
    <w:rsid w:val="00C04015"/>
    <w:rsid w:val="00C0708E"/>
    <w:rsid w:val="00C10239"/>
    <w:rsid w:val="00C11400"/>
    <w:rsid w:val="00C154F8"/>
    <w:rsid w:val="00C15B77"/>
    <w:rsid w:val="00C206CF"/>
    <w:rsid w:val="00C2095A"/>
    <w:rsid w:val="00C220D4"/>
    <w:rsid w:val="00C2298F"/>
    <w:rsid w:val="00C22EB1"/>
    <w:rsid w:val="00C22F97"/>
    <w:rsid w:val="00C2391D"/>
    <w:rsid w:val="00C23A91"/>
    <w:rsid w:val="00C27877"/>
    <w:rsid w:val="00C278D8"/>
    <w:rsid w:val="00C31B1A"/>
    <w:rsid w:val="00C34FF2"/>
    <w:rsid w:val="00C363CB"/>
    <w:rsid w:val="00C364BB"/>
    <w:rsid w:val="00C451BA"/>
    <w:rsid w:val="00C50654"/>
    <w:rsid w:val="00C52450"/>
    <w:rsid w:val="00C55A1E"/>
    <w:rsid w:val="00C631BA"/>
    <w:rsid w:val="00C63BFF"/>
    <w:rsid w:val="00C658D1"/>
    <w:rsid w:val="00C6714A"/>
    <w:rsid w:val="00C672F9"/>
    <w:rsid w:val="00C707B9"/>
    <w:rsid w:val="00C72D0D"/>
    <w:rsid w:val="00C755D6"/>
    <w:rsid w:val="00C80705"/>
    <w:rsid w:val="00C80D68"/>
    <w:rsid w:val="00C8454A"/>
    <w:rsid w:val="00C84A31"/>
    <w:rsid w:val="00C95606"/>
    <w:rsid w:val="00CA1A59"/>
    <w:rsid w:val="00CA39E8"/>
    <w:rsid w:val="00CA44D0"/>
    <w:rsid w:val="00CA74CA"/>
    <w:rsid w:val="00CB1A99"/>
    <w:rsid w:val="00CB29B4"/>
    <w:rsid w:val="00CB336E"/>
    <w:rsid w:val="00CB3F42"/>
    <w:rsid w:val="00CC03D9"/>
    <w:rsid w:val="00CC03F9"/>
    <w:rsid w:val="00CC4ACC"/>
    <w:rsid w:val="00CD197D"/>
    <w:rsid w:val="00CD3EAF"/>
    <w:rsid w:val="00CD46B3"/>
    <w:rsid w:val="00CE22DD"/>
    <w:rsid w:val="00CE331B"/>
    <w:rsid w:val="00CE682D"/>
    <w:rsid w:val="00CE6ACC"/>
    <w:rsid w:val="00CF042E"/>
    <w:rsid w:val="00CF3B88"/>
    <w:rsid w:val="00CF5502"/>
    <w:rsid w:val="00CF5575"/>
    <w:rsid w:val="00CF7711"/>
    <w:rsid w:val="00D021F0"/>
    <w:rsid w:val="00D03200"/>
    <w:rsid w:val="00D03F4F"/>
    <w:rsid w:val="00D068C7"/>
    <w:rsid w:val="00D06A5B"/>
    <w:rsid w:val="00D06FA3"/>
    <w:rsid w:val="00D110D2"/>
    <w:rsid w:val="00D15204"/>
    <w:rsid w:val="00D15C6B"/>
    <w:rsid w:val="00D15F74"/>
    <w:rsid w:val="00D20137"/>
    <w:rsid w:val="00D20263"/>
    <w:rsid w:val="00D20D1B"/>
    <w:rsid w:val="00D218F3"/>
    <w:rsid w:val="00D21BF6"/>
    <w:rsid w:val="00D26B61"/>
    <w:rsid w:val="00D31837"/>
    <w:rsid w:val="00D31A74"/>
    <w:rsid w:val="00D3448C"/>
    <w:rsid w:val="00D35AF3"/>
    <w:rsid w:val="00D37E80"/>
    <w:rsid w:val="00D44433"/>
    <w:rsid w:val="00D4481D"/>
    <w:rsid w:val="00D44AD8"/>
    <w:rsid w:val="00D466AA"/>
    <w:rsid w:val="00D472E7"/>
    <w:rsid w:val="00D53CC9"/>
    <w:rsid w:val="00D563F5"/>
    <w:rsid w:val="00D56C52"/>
    <w:rsid w:val="00D57074"/>
    <w:rsid w:val="00D602EF"/>
    <w:rsid w:val="00D61AFC"/>
    <w:rsid w:val="00D64D1A"/>
    <w:rsid w:val="00D70013"/>
    <w:rsid w:val="00D708EB"/>
    <w:rsid w:val="00D713D5"/>
    <w:rsid w:val="00D744B1"/>
    <w:rsid w:val="00D82A60"/>
    <w:rsid w:val="00D82F69"/>
    <w:rsid w:val="00D8349B"/>
    <w:rsid w:val="00D860BD"/>
    <w:rsid w:val="00D9032B"/>
    <w:rsid w:val="00D97426"/>
    <w:rsid w:val="00DA0573"/>
    <w:rsid w:val="00DA374F"/>
    <w:rsid w:val="00DA3C23"/>
    <w:rsid w:val="00DA79DE"/>
    <w:rsid w:val="00DB0D3C"/>
    <w:rsid w:val="00DB3777"/>
    <w:rsid w:val="00DB37E2"/>
    <w:rsid w:val="00DB4839"/>
    <w:rsid w:val="00DB55EB"/>
    <w:rsid w:val="00DB7E3E"/>
    <w:rsid w:val="00DB7E4F"/>
    <w:rsid w:val="00DD2F8F"/>
    <w:rsid w:val="00DD2FCF"/>
    <w:rsid w:val="00DD49D8"/>
    <w:rsid w:val="00DD6969"/>
    <w:rsid w:val="00DE1B68"/>
    <w:rsid w:val="00DE4526"/>
    <w:rsid w:val="00DE4A66"/>
    <w:rsid w:val="00DE54DA"/>
    <w:rsid w:val="00DE5AD5"/>
    <w:rsid w:val="00DF09F7"/>
    <w:rsid w:val="00DF1AC0"/>
    <w:rsid w:val="00DF5C5E"/>
    <w:rsid w:val="00DF6C38"/>
    <w:rsid w:val="00DF6E5C"/>
    <w:rsid w:val="00DF7ABE"/>
    <w:rsid w:val="00DF7DA0"/>
    <w:rsid w:val="00E004A0"/>
    <w:rsid w:val="00E07D8E"/>
    <w:rsid w:val="00E10302"/>
    <w:rsid w:val="00E1030F"/>
    <w:rsid w:val="00E1329E"/>
    <w:rsid w:val="00E13C9C"/>
    <w:rsid w:val="00E13C9E"/>
    <w:rsid w:val="00E15384"/>
    <w:rsid w:val="00E15EC6"/>
    <w:rsid w:val="00E209FB"/>
    <w:rsid w:val="00E216AF"/>
    <w:rsid w:val="00E21F51"/>
    <w:rsid w:val="00E23C70"/>
    <w:rsid w:val="00E24984"/>
    <w:rsid w:val="00E254FF"/>
    <w:rsid w:val="00E26E2F"/>
    <w:rsid w:val="00E32197"/>
    <w:rsid w:val="00E337D4"/>
    <w:rsid w:val="00E3394B"/>
    <w:rsid w:val="00E37BAD"/>
    <w:rsid w:val="00E46027"/>
    <w:rsid w:val="00E510F3"/>
    <w:rsid w:val="00E52AEF"/>
    <w:rsid w:val="00E57167"/>
    <w:rsid w:val="00E616AB"/>
    <w:rsid w:val="00E61C00"/>
    <w:rsid w:val="00E62312"/>
    <w:rsid w:val="00E643B9"/>
    <w:rsid w:val="00E64C54"/>
    <w:rsid w:val="00E6721E"/>
    <w:rsid w:val="00E70746"/>
    <w:rsid w:val="00E70D0E"/>
    <w:rsid w:val="00E72623"/>
    <w:rsid w:val="00E7274D"/>
    <w:rsid w:val="00E73D5E"/>
    <w:rsid w:val="00E743FA"/>
    <w:rsid w:val="00E74A10"/>
    <w:rsid w:val="00E75856"/>
    <w:rsid w:val="00E75912"/>
    <w:rsid w:val="00E80105"/>
    <w:rsid w:val="00E80E14"/>
    <w:rsid w:val="00E815B3"/>
    <w:rsid w:val="00E82D80"/>
    <w:rsid w:val="00E8480F"/>
    <w:rsid w:val="00E92F14"/>
    <w:rsid w:val="00E94265"/>
    <w:rsid w:val="00E9465E"/>
    <w:rsid w:val="00EA0781"/>
    <w:rsid w:val="00EA100E"/>
    <w:rsid w:val="00EA272F"/>
    <w:rsid w:val="00EA75A5"/>
    <w:rsid w:val="00EB0EDA"/>
    <w:rsid w:val="00EB1BFE"/>
    <w:rsid w:val="00EB29D8"/>
    <w:rsid w:val="00EB35F8"/>
    <w:rsid w:val="00EB7A0D"/>
    <w:rsid w:val="00EB7A84"/>
    <w:rsid w:val="00EC08AF"/>
    <w:rsid w:val="00EC17D9"/>
    <w:rsid w:val="00EC190F"/>
    <w:rsid w:val="00EC34FE"/>
    <w:rsid w:val="00EC646C"/>
    <w:rsid w:val="00EC686E"/>
    <w:rsid w:val="00ED247F"/>
    <w:rsid w:val="00ED57D8"/>
    <w:rsid w:val="00ED66BB"/>
    <w:rsid w:val="00ED7335"/>
    <w:rsid w:val="00EE01C5"/>
    <w:rsid w:val="00EE4CE9"/>
    <w:rsid w:val="00EE5D34"/>
    <w:rsid w:val="00EE781F"/>
    <w:rsid w:val="00EF02C1"/>
    <w:rsid w:val="00EF359E"/>
    <w:rsid w:val="00EF5719"/>
    <w:rsid w:val="00F01172"/>
    <w:rsid w:val="00F0123E"/>
    <w:rsid w:val="00F022B9"/>
    <w:rsid w:val="00F0547E"/>
    <w:rsid w:val="00F106BC"/>
    <w:rsid w:val="00F1072C"/>
    <w:rsid w:val="00F14582"/>
    <w:rsid w:val="00F156F9"/>
    <w:rsid w:val="00F16674"/>
    <w:rsid w:val="00F2089F"/>
    <w:rsid w:val="00F274D4"/>
    <w:rsid w:val="00F31A5D"/>
    <w:rsid w:val="00F33576"/>
    <w:rsid w:val="00F34F80"/>
    <w:rsid w:val="00F362AF"/>
    <w:rsid w:val="00F41255"/>
    <w:rsid w:val="00F45939"/>
    <w:rsid w:val="00F51C95"/>
    <w:rsid w:val="00F534C9"/>
    <w:rsid w:val="00F642C8"/>
    <w:rsid w:val="00F663A9"/>
    <w:rsid w:val="00F67640"/>
    <w:rsid w:val="00F73AA3"/>
    <w:rsid w:val="00F76EF1"/>
    <w:rsid w:val="00F83D7A"/>
    <w:rsid w:val="00F84D9F"/>
    <w:rsid w:val="00F87932"/>
    <w:rsid w:val="00FA48C8"/>
    <w:rsid w:val="00FA6168"/>
    <w:rsid w:val="00FA7D64"/>
    <w:rsid w:val="00FB075B"/>
    <w:rsid w:val="00FB40FB"/>
    <w:rsid w:val="00FB4416"/>
    <w:rsid w:val="00FB4C2E"/>
    <w:rsid w:val="00FB6BB1"/>
    <w:rsid w:val="00FC1B74"/>
    <w:rsid w:val="00FC38C6"/>
    <w:rsid w:val="00FC465E"/>
    <w:rsid w:val="00FC705A"/>
    <w:rsid w:val="00FD0431"/>
    <w:rsid w:val="00FD5119"/>
    <w:rsid w:val="00FD7DED"/>
    <w:rsid w:val="00FE142A"/>
    <w:rsid w:val="00FE2B39"/>
    <w:rsid w:val="00FE43DB"/>
    <w:rsid w:val="00FF0D99"/>
    <w:rsid w:val="00FF47A3"/>
    <w:rsid w:val="00FF5328"/>
    <w:rsid w:val="00FF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8A084-5A8A-4040-968B-A1EDA461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F08"/>
    <w:pPr>
      <w:spacing w:after="200" w:line="276" w:lineRule="auto"/>
    </w:pPr>
    <w:rPr>
      <w:rFonts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F08"/>
    <w:pPr>
      <w:spacing w:after="0" w:line="240" w:lineRule="auto"/>
    </w:pPr>
    <w:rPr>
      <w:rFonts w:cs="Times New Roman"/>
      <w:u w:val="singl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X-Tabletitle">
    <w:name w:val="SX-Tabletitle"/>
    <w:basedOn w:val="Normal"/>
    <w:qFormat/>
    <w:rsid w:val="00981F08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ilston</dc:creator>
  <cp:keywords/>
  <dc:description/>
  <cp:lastModifiedBy>Benjamin Gilston</cp:lastModifiedBy>
  <cp:revision>2</cp:revision>
  <dcterms:created xsi:type="dcterms:W3CDTF">2014-09-09T04:28:00Z</dcterms:created>
  <dcterms:modified xsi:type="dcterms:W3CDTF">2014-09-09T04:32:00Z</dcterms:modified>
</cp:coreProperties>
</file>